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5"/>
        <w:gridCol w:w="950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</w:tblGrid>
      <w:tr w:rsidR="008807E8" w:rsidRPr="003A3531" w14:paraId="2ADD695C" w14:textId="77777777" w:rsidTr="00F0273D">
        <w:trPr>
          <w:cantSplit/>
          <w:trHeight w:val="454"/>
          <w:jc w:val="center"/>
        </w:trPr>
        <w:tc>
          <w:tcPr>
            <w:tcW w:w="0" w:type="auto"/>
            <w:gridSpan w:val="2"/>
            <w:vMerge w:val="restart"/>
            <w:shd w:val="clear" w:color="auto" w:fill="auto"/>
          </w:tcPr>
          <w:p w14:paraId="06C35729" w14:textId="77777777" w:rsidR="008807E8" w:rsidRPr="003A3531" w:rsidRDefault="008807E8" w:rsidP="00F0273D">
            <w:pPr>
              <w:keepNext/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gridSpan w:val="11"/>
            <w:shd w:val="clear" w:color="auto" w:fill="auto"/>
            <w:vAlign w:val="center"/>
          </w:tcPr>
          <w:p w14:paraId="0EF367AF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t-tests on accuracy</w:t>
            </w:r>
          </w:p>
        </w:tc>
      </w:tr>
      <w:tr w:rsidR="008807E8" w:rsidRPr="003A3531" w14:paraId="62308A6F" w14:textId="77777777" w:rsidTr="00F0273D">
        <w:trPr>
          <w:cantSplit/>
          <w:trHeight w:val="1134"/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0B1FBE86" w14:textId="77777777" w:rsidR="008807E8" w:rsidRPr="003A3531" w:rsidRDefault="008807E8" w:rsidP="00F0273D">
            <w:pPr>
              <w:keepNext/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5BDCD4D3" w14:textId="77777777" w:rsidR="008807E8" w:rsidRPr="003A3531" w:rsidRDefault="008807E8" w:rsidP="00F0273D">
            <w:pPr>
              <w:keepNext/>
              <w:spacing w:line="240" w:lineRule="auto"/>
              <w:ind w:left="113" w:right="113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AM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41DD7AB1" w14:textId="77777777" w:rsidR="008807E8" w:rsidRPr="003A3531" w:rsidRDefault="008807E8" w:rsidP="00F0273D">
            <w:pPr>
              <w:keepNext/>
              <w:spacing w:line="240" w:lineRule="auto"/>
              <w:ind w:left="113" w:right="113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PD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68B8C28C" w14:textId="77777777" w:rsidR="008807E8" w:rsidRPr="003A3531" w:rsidRDefault="008807E8" w:rsidP="00F0273D">
            <w:pPr>
              <w:keepNext/>
              <w:spacing w:line="240" w:lineRule="auto"/>
              <w:ind w:left="113" w:right="113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130C646E" w14:textId="77777777" w:rsidR="008807E8" w:rsidRPr="003A3531" w:rsidRDefault="008807E8" w:rsidP="00F0273D">
            <w:pPr>
              <w:keepNext/>
              <w:spacing w:line="240" w:lineRule="auto"/>
              <w:ind w:left="113" w:right="113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FSR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5D759531" w14:textId="77777777" w:rsidR="008807E8" w:rsidRPr="003A3531" w:rsidRDefault="008807E8" w:rsidP="00F0273D">
            <w:pPr>
              <w:keepNext/>
              <w:spacing w:line="240" w:lineRule="auto"/>
              <w:ind w:left="113" w:right="113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CIR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02E972B7" w14:textId="77777777" w:rsidR="008807E8" w:rsidRPr="003A3531" w:rsidRDefault="008807E8" w:rsidP="00F0273D">
            <w:pPr>
              <w:keepNext/>
              <w:spacing w:line="240" w:lineRule="auto"/>
              <w:ind w:left="113" w:right="113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C5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50E277E6" w14:textId="77777777" w:rsidR="008807E8" w:rsidRPr="003A3531" w:rsidRDefault="008807E8" w:rsidP="00F0273D">
            <w:pPr>
              <w:keepNext/>
              <w:spacing w:line="240" w:lineRule="auto"/>
              <w:ind w:left="113" w:right="113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BCART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1B1E8CD9" w14:textId="77777777" w:rsidR="008807E8" w:rsidRPr="003A3531" w:rsidRDefault="008807E8" w:rsidP="00F0273D">
            <w:pPr>
              <w:keepNext/>
              <w:spacing w:line="240" w:lineRule="auto"/>
              <w:ind w:left="113" w:right="113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KNN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7E0E2696" w14:textId="77777777" w:rsidR="008807E8" w:rsidRPr="003A3531" w:rsidRDefault="008807E8" w:rsidP="00F0273D">
            <w:pPr>
              <w:keepNext/>
              <w:spacing w:line="240" w:lineRule="auto"/>
              <w:ind w:left="113" w:right="113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SV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7FEB4CD0" w14:textId="77777777" w:rsidR="008807E8" w:rsidRPr="003A3531" w:rsidRDefault="008807E8" w:rsidP="00F0273D">
            <w:pPr>
              <w:keepNext/>
              <w:spacing w:line="240" w:lineRule="auto"/>
              <w:ind w:left="113" w:right="113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00EEBF61" w14:textId="77777777" w:rsidR="008807E8" w:rsidRPr="003A3531" w:rsidRDefault="008807E8" w:rsidP="00F0273D">
            <w:pPr>
              <w:keepNext/>
              <w:spacing w:line="240" w:lineRule="auto"/>
              <w:ind w:left="113" w:right="113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CART</w:t>
            </w:r>
          </w:p>
        </w:tc>
      </w:tr>
      <w:tr w:rsidR="008807E8" w:rsidRPr="003A3531" w14:paraId="6EAC6924" w14:textId="77777777" w:rsidTr="00F0273D">
        <w:trPr>
          <w:cantSplit/>
          <w:trHeight w:val="28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extDirection w:val="btLr"/>
          </w:tcPr>
          <w:p w14:paraId="7B3BA5E1" w14:textId="77777777" w:rsidR="008807E8" w:rsidRPr="003A3531" w:rsidRDefault="008807E8" w:rsidP="00F0273D">
            <w:pPr>
              <w:keepNext/>
              <w:spacing w:line="240" w:lineRule="auto"/>
              <w:ind w:left="113" w:right="113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t-tests on kapp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57A113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AM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/>
            <w:vAlign w:val="center"/>
          </w:tcPr>
          <w:p w14:paraId="4ECB24F3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557051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C2BECD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1E7D1E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B295AF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25245E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F117E1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2E005C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D09960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98A415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DB99E9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</w:tr>
      <w:tr w:rsidR="008807E8" w:rsidRPr="003A3531" w14:paraId="4CB7BA10" w14:textId="77777777" w:rsidTr="00F0273D">
        <w:trPr>
          <w:jc w:val="center"/>
        </w:trPr>
        <w:tc>
          <w:tcPr>
            <w:tcW w:w="0" w:type="auto"/>
            <w:vMerge/>
            <w:tcBorders>
              <w:top w:val="nil"/>
            </w:tcBorders>
            <w:shd w:val="clear" w:color="auto" w:fill="auto"/>
          </w:tcPr>
          <w:p w14:paraId="674A80B0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037CE75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PD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7F83545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BFBFBF"/>
            <w:vAlign w:val="center"/>
          </w:tcPr>
          <w:p w14:paraId="38207EF2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1B2CC73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35A3D01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7E3386A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2F8074E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03D4282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vAlign w:val="center"/>
          </w:tcPr>
          <w:p w14:paraId="392D42C7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516" w:type="dxa"/>
            <w:tcBorders>
              <w:top w:val="nil"/>
            </w:tcBorders>
            <w:shd w:val="clear" w:color="auto" w:fill="auto"/>
            <w:vAlign w:val="center"/>
          </w:tcPr>
          <w:p w14:paraId="1867A60F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B5A5827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3F4ADAE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</w:tr>
      <w:tr w:rsidR="008807E8" w:rsidRPr="003A3531" w14:paraId="301A1424" w14:textId="77777777" w:rsidTr="00F0273D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3F69C716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077793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83216A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A59F46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02DC0A03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78D6CD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D55BC8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2EC1F3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D36D41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61338B1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516" w:type="dxa"/>
            <w:shd w:val="clear" w:color="auto" w:fill="auto"/>
            <w:vAlign w:val="center"/>
          </w:tcPr>
          <w:p w14:paraId="0A72D597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78BBEC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CE442C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</w:tr>
      <w:tr w:rsidR="008807E8" w:rsidRPr="003A3531" w14:paraId="003CFD84" w14:textId="77777777" w:rsidTr="00F0273D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73837FD8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CC6859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FSR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CBE0F2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8169BF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C2A951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73E65599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6ED23B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8400D1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203489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98C20BE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516" w:type="dxa"/>
            <w:shd w:val="clear" w:color="auto" w:fill="auto"/>
            <w:vAlign w:val="center"/>
          </w:tcPr>
          <w:p w14:paraId="1FD102F9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6BDE27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3653E3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</w:tr>
      <w:tr w:rsidR="008807E8" w:rsidRPr="003A3531" w14:paraId="7DE363F3" w14:textId="77777777" w:rsidTr="00F0273D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3ED66075" w14:textId="77777777" w:rsidR="008807E8" w:rsidRPr="003A3531" w:rsidRDefault="008807E8" w:rsidP="00F0273D">
            <w:pPr>
              <w:keepNext/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3F487D" w14:textId="77777777" w:rsidR="008807E8" w:rsidRPr="003A3531" w:rsidRDefault="008807E8" w:rsidP="00F0273D">
            <w:pPr>
              <w:keepNext/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 xml:space="preserve"> CIR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CCBF6C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D86E2C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0762F5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6C03BB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52D7F5A6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F7BD8B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2F47F9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8E90A6D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516" w:type="dxa"/>
            <w:shd w:val="clear" w:color="auto" w:fill="auto"/>
            <w:vAlign w:val="center"/>
          </w:tcPr>
          <w:p w14:paraId="0F41D1D1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1AE6B6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11BF45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</w:tr>
      <w:tr w:rsidR="008807E8" w:rsidRPr="003A3531" w14:paraId="2F98CC8A" w14:textId="77777777" w:rsidTr="00F0273D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177E4FBA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C55315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C5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113588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3F6145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837D1D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63B4B3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1817E8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4F5A1A2A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AA92E6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0D27300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516" w:type="dxa"/>
            <w:shd w:val="clear" w:color="auto" w:fill="auto"/>
            <w:vAlign w:val="center"/>
          </w:tcPr>
          <w:p w14:paraId="24927AA1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772BBD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D5A7F2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</w:tr>
      <w:tr w:rsidR="008807E8" w:rsidRPr="003A3531" w14:paraId="08B257BE" w14:textId="77777777" w:rsidTr="00F0273D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13EB8F38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E21CF4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BCAR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7D8CAA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8A2F4D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4552C5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853971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F970C8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685C21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13A35607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C281492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516" w:type="dxa"/>
            <w:shd w:val="clear" w:color="auto" w:fill="auto"/>
            <w:vAlign w:val="center"/>
          </w:tcPr>
          <w:p w14:paraId="28AA1090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4A30F7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454699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</w:tr>
      <w:tr w:rsidR="008807E8" w:rsidRPr="003A3531" w14:paraId="1467A61D" w14:textId="77777777" w:rsidTr="00F0273D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3CDCC6C0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C18C76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KN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368D78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DDFF26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922462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8A7356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775267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A1210B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7D84DB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426" w:type="dxa"/>
            <w:shd w:val="clear" w:color="auto" w:fill="BFBFBF"/>
            <w:vAlign w:val="center"/>
          </w:tcPr>
          <w:p w14:paraId="435E8194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516" w:type="dxa"/>
            <w:shd w:val="clear" w:color="auto" w:fill="auto"/>
            <w:vAlign w:val="center"/>
          </w:tcPr>
          <w:p w14:paraId="1B9DD133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6F617B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FB57E5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</w:tr>
      <w:tr w:rsidR="008807E8" w:rsidRPr="003A3531" w14:paraId="1D57E56F" w14:textId="77777777" w:rsidTr="00F0273D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675C69AB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4EBBBB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SV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84E360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13D00A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20D445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7C1D3A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A22D1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96A9BC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FA43DF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A0AB328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516" w:type="dxa"/>
            <w:shd w:val="clear" w:color="auto" w:fill="BFBFBF"/>
            <w:vAlign w:val="center"/>
          </w:tcPr>
          <w:p w14:paraId="7787C3A5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698109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8805EC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</w:tr>
      <w:tr w:rsidR="008807E8" w:rsidRPr="003A3531" w14:paraId="29201D94" w14:textId="77777777" w:rsidTr="00F0273D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50099DBA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F4D093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F24F60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DBE3A6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B945FA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BE463D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995166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D49B95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6181B1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7B91F9E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516" w:type="dxa"/>
            <w:shd w:val="clear" w:color="auto" w:fill="auto"/>
            <w:vAlign w:val="center"/>
          </w:tcPr>
          <w:p w14:paraId="73FED2B4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11E62939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C81D7D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</w:tr>
      <w:tr w:rsidR="008807E8" w:rsidRPr="003A3531" w14:paraId="184EA555" w14:textId="77777777" w:rsidTr="00F0273D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501B7016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A7D41C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CAR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810107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112EA0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369C19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0F3B1B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5B5459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BFB67E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C8E9A6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CB85209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516" w:type="dxa"/>
            <w:shd w:val="clear" w:color="auto" w:fill="auto"/>
            <w:vAlign w:val="center"/>
          </w:tcPr>
          <w:p w14:paraId="162FD6C0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4E2F0F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06702BD8" w14:textId="77777777" w:rsidR="008807E8" w:rsidRPr="003A3531" w:rsidRDefault="008807E8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</w:tr>
    </w:tbl>
    <w:p w14:paraId="1C2979A2" w14:textId="77777777" w:rsidR="008C34D5" w:rsidRDefault="008807E8">
      <w:bookmarkStart w:id="0" w:name="_GoBack"/>
      <w:bookmarkEnd w:id="0"/>
    </w:p>
    <w:sectPr w:rsidR="008C34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7E8"/>
    <w:rsid w:val="00630E8D"/>
    <w:rsid w:val="008267DF"/>
    <w:rsid w:val="008807E8"/>
    <w:rsid w:val="00DF2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59015"/>
  <w15:chartTrackingRefBased/>
  <w15:docId w15:val="{499490F0-7E87-41C4-A42C-BE10E0EB8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Body text"/>
    <w:qFormat/>
    <w:rsid w:val="008807E8"/>
    <w:pPr>
      <w:spacing w:after="0" w:line="360" w:lineRule="auto"/>
    </w:pPr>
    <w:rPr>
      <w:rFonts w:ascii="Century Gothic" w:eastAsia="Times New Roman" w:hAnsi="Century Gothic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Culham</dc:creator>
  <cp:keywords/>
  <dc:description/>
  <cp:lastModifiedBy>Alastair Culham</cp:lastModifiedBy>
  <cp:revision>1</cp:revision>
  <dcterms:created xsi:type="dcterms:W3CDTF">2018-09-28T15:23:00Z</dcterms:created>
  <dcterms:modified xsi:type="dcterms:W3CDTF">2018-09-28T15:31:00Z</dcterms:modified>
</cp:coreProperties>
</file>